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C826C" w14:textId="77777777" w:rsidR="00814789" w:rsidRPr="00AB0701" w:rsidRDefault="00814789" w:rsidP="00814789">
      <w:pPr>
        <w:pStyle w:val="Heading1"/>
        <w:rPr>
          <w:rFonts w:cs="Times New Roman"/>
          <w:i/>
        </w:rPr>
      </w:pPr>
      <w:bookmarkStart w:id="0" w:name="_Toc1478393809"/>
      <w:bookmarkStart w:id="1" w:name="_Toc152938459"/>
      <w:r w:rsidRPr="00D915AC">
        <w:rPr>
          <w:rFonts w:cs="Times New Roman"/>
        </w:rPr>
        <w:t>S1</w:t>
      </w:r>
      <w:r w:rsidRPr="00AB0701">
        <w:rPr>
          <w:rFonts w:cs="Times New Roman"/>
          <w:i/>
        </w:rPr>
        <w:t xml:space="preserve"> </w:t>
      </w:r>
      <w:r w:rsidRPr="00D915AC">
        <w:rPr>
          <w:rFonts w:cs="Times New Roman"/>
        </w:rPr>
        <w:t>Table: Sequences and metadata of WNV lineage 2a used in this study</w:t>
      </w:r>
      <w:bookmarkEnd w:id="0"/>
      <w:bookmarkEnd w:id="1"/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1239"/>
        <w:gridCol w:w="818"/>
        <w:gridCol w:w="955"/>
        <w:gridCol w:w="980"/>
        <w:gridCol w:w="1102"/>
        <w:gridCol w:w="1002"/>
        <w:gridCol w:w="974"/>
        <w:gridCol w:w="1316"/>
      </w:tblGrid>
      <w:tr w:rsidR="00CA1F17" w:rsidRPr="00EA6BF7" w14:paraId="61C5749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01426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02B3C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B6C0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F8D4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t_ori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F54B0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4C99E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5B8C9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0A74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2FB1D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</w:tr>
      <w:tr w:rsidR="00CA1F17" w:rsidRPr="00EA6BF7" w14:paraId="707813C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F15D01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DDE8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3C2C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7685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FC799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465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D15A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224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9A952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2967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5915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AAB1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C161A9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99CAF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669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0DA5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A3092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A3F74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519F2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68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54796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10051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8C17DF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8104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0B47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C2C54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11D7E3F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7070A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338A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553B8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D9CF9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FDF40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737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887DE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0638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A52BEF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0138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74DE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87B28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0BCD5C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2506FA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9964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D8A1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C4158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7AD70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970E9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6328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18814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3614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24CF1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27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28C1A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98FA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FBC07E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76126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9964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4B0D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D09E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6C5D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B4DEA6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65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27294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3614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467157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27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AEF7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628C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4480E35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B887CE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9964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2C0B5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BC2A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C983E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0D5E88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4699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46FC1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3614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34268F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27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C14D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D95AE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7575238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F9DC2B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9964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43BE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021D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3DA53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F880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83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68A36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3614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5060F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27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A565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3319E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1CAEDA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E1F5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9964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9C8CD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D46E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9DF0C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2B6C7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956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EC1D0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3614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B2206D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27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6DE8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84555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4168046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10C13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996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66744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86715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B742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87491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66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0BB7C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3614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96C8A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27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9D7E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FF2CD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C75409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E7EBF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72A1C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B4C7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5937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B244C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4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061B2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8333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4C92B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16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A45CE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8BEF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37D758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93ADA4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D4F3A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94B62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1D81A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4041BC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065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AA133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2944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3AFB7D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4138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2D6A6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58F35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75F52C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F138D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2BE5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058FD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6C776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2EC40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917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2401B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1666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61840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1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1382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7A717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652C65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EF825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358A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FBCB1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AA15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C19161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726CF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6277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CC1BE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9694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5809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7CA1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E51E31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08F811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595E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93BE9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03897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BD4F3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9467E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3003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6356A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86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00D6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21B60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3E26A3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80F4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40AA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E7FC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C09D5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D61B9A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1CE10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3003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F10EB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86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CEB8D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9687B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DE4EF7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012039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21A8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446A6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B1AB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FA462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629C5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8138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1387D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9944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4F610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4B2C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739A21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2C4A4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ED08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75EA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C0492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C406D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47F2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822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F34A42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047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89F1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F69E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252E13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90BEE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B63ED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953A2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E4129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AA984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526F8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822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98C7F3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047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F9CC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2660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681D6E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0967B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1B477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91B38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A1930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91F12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DCF97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822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F5B796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047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4DA4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BC4A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B23053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E1E38A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1796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140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B51DE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4A10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A600F8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6666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4142E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0805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CB077F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5805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F7866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EC6D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D87098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98C0F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3414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436EF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05D0C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2644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27211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2C0A9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090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C9F7AB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1801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3428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F09B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7D4153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0862A1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606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0A3D6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E177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B1308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9E8C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5956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86703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350487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68C5C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951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C774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C38B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45C5CF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E3DE29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3985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2AF3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D41E6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5A013D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26DE1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3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22621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9739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91A928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519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7434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0A90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19FC2C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666503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K0848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1FE6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CB86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EF18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9150E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D8808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8097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C7D57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788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5544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29DA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A038FF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900F96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6DCB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1E0B3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A206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CF8B0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178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153E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9465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411152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9940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64A75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74CD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DBDD79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B5AA1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4B7E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5283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8021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9513B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2325D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9465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B70277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9940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A7B39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A15EC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8DDE26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7050A9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3D59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D5C5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F5F47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B06A8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F362B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9465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C1F87C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9940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A8FA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9BB0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1C3CF3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342B55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33F8D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DD297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8C954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847462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05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5AB76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9465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3AF2F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9940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86B9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7710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62FE9B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FF1357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9CF0D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CF72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7877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B9D1DF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93F51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9465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82E0AB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9940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5E9B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822E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E54C8C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7263A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3984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9732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6BD30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8B19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us gall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6E219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.5095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0A7F5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8394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C2C60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2830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34BE1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6D11E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97E008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5A819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2388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F8189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4D4B4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2D87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B98A7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205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02336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8394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479C78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2830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E8AE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7D6A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93E718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1E69FF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Z3332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4BD8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3786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3E77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085C17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065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5AF61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86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A9F119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47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71B9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DD84D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06FB5E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B96AC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72DCE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904C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D39D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407BB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065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D61AA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9638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6CA55D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022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4BB74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C3E68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FE3971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8A2A8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375A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9998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8EB33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7E439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092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F4909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7606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C5CA1D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917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B88D0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07A8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EF3816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2826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51FC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4C46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374D2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97541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.64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81D36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7606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09885B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917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4F83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7A1E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48D302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EB85F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3D407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DE92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B6B6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7BDD7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31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ECE7D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9555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486FE5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7111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D93F2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57AC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53D406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77E2A4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28D04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CA9E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3B70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6316C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397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6DB3D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099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09A5B3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709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AA015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02D8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797E9F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9DD68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AB9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ABDA1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DA75C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E6245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573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0C386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247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DBABD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6333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5D3A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8E3B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70852A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9F80D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206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3B7C3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1A18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17FB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017C08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652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40E36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9833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660349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199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CE66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4736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BBA88B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5587E8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5940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BEF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17E4B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AD28F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09CE0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316F6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5166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8CB21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041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9902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F2B9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F77D23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E1CEAD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376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692F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C4427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A90B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32344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452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0C83C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5166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9291A8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041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EC6D3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26903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2AED971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2C87D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7F577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4A7C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92E93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09913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737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14A14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423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F7CFB4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131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C00F9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B22A3A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CD4212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7CAEB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C527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889E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30E36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8FC88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14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0D613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0777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56C02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9638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16CE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FE88D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08B04D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108C3D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4DCD7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CF6D0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974F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BEDDE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065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5419D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0579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0706A6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749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ADEF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BE10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1C71B2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44A0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8F2D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1900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43FC0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2954A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397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A1E4B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23333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CFE3A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4777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5C2B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0BCD1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149605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E6AA64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07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79C14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F9297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B7D4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14DF3A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89F33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1444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454F4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416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FEB0F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D764F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ADB79C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7012F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755E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8AEC1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547B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0526C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52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ADDFE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4666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C72CC7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1944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1B22F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190B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E3E705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0DAC0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528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232A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17BD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DDF22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1A0BAB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269BA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140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A2EF5F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783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9FF4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7FC8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AEA379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C698C3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34A0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06C0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C0F4E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309DD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23DEE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1055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2C0F2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7555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4F0C8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A0BFC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5E6C80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6397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8094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ABE58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E9144C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07A2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a pic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DFA110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6C55D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73769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26159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7461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1603D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9E10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C33645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193B0B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7190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F055D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19293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4FDB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a pic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AD753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76A87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4031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E2A46E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3527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F006E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45C2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21AD85F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A9D26C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E6BE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326B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58D3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C58CB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6393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B4663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4031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FC1C04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3527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FACA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2BCEE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307A43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8F8BC3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434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59EE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0EB2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DD1F0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us gall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DFC44C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65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E876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4031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27C8C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3527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4F44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0C6E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7AF782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7343F2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66AA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AFCA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040DA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8C070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F63EB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4031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3D165B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3527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374E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D4398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578631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1A0A1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6EA29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60EF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DC42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E1EC6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37851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4031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CF96A0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3527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6511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505FC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0D1DD0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7E29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07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0AB3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8958A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1A26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31B8F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913D6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71111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ECC32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2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076D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0F523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B30133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E190F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9170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6A6B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B4A7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93518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AB996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29243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4226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56022D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2041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261E9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6FC04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28968EC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E5E4A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656CF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11AD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26A31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4C0EF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287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E5D5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1864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41E73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1795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5025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C487B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76FF1F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2F158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5777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D1241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6293D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CDB6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E7FCC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DA087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7694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0825A9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D981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4941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12E5BD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CA287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5374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322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81BE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7FDF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4B6FF2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68069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3777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0D18CE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9861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1716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BFF5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C24ABE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A8688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5777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20E3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C4B3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3223B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924EC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E5BE0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5694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B8DFA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8944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69B9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F892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1CDA7D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5E35FD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E060F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F3F35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CB18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81C79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065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D36C5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666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EFEFC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954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CEFC5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B354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199528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9ADCA1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2E910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47F58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6554A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eo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6DD3B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7452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5F60F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216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1846B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528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5CAF0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B422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643B93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1FF5E4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D1B3B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E799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098A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028E0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58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0EC8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216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39634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528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A213E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E243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2BECF4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F259D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833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0A5B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5E528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91A5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4765FB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42771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216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E0CE7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528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5E26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E53F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1E4684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D2398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528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96F8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CDE31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8D49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58583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3D0C2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216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007E37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528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AD7DE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C4F47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76F4D5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2824C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C5837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5119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4036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7E8EC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397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38FCE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216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4C019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528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E6C4F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201F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7F46B6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3F7B4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CA5EA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9D11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B4E1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470C7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78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B6751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211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B6EC3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403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90D35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09B1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CD4936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6C98D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4734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45AEE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54B4F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AFD6D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asian magpi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D14E1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ADC8B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3333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2F9A76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3333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994B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FDE8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9FEB7D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22702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5492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A051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56AF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A7A7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a pic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C957F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414EC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3333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7878F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3333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C596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3B5A2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FE7295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BE001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AD682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82326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D4922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F6C75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.6438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4B30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089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961F6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300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40919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1ECE9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9DCBDF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2294C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5AC5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5CDF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018C6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753CE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.6027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AED7F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1919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9FFB5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672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7A25E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0DCF7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CD5854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4701C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L8408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03F7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42B4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089D8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907EC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972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5BF18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601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4EB1F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327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0D77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A26A5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527A5D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6661B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27C4A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B0A7E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25B28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33E3FE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.6438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2570F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5978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56C29A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922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867E5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A918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D09341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D11068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33A3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0BFD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801BF1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0C340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.6438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34377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831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4000E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904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6EAA3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8561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D135D2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520C6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803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607C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A5673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7672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816E61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86EFE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16305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AD62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6496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AAB6E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389E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6D6E352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AEA004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1A875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C676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CD8B5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682EC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D7409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632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D4BDF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19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8864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865B6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743C62B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7F9B0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F3D85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BE64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1EC07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CACD5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737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35647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39017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85B9B8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0644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6A0D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A59B1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0990D5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BA466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FAD40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A57F6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15E20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8DA65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4986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3382D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805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B2E67A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05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4ABE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807F1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C79688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AA2B1D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8CF4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85D3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14288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6435A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6B7F9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3830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70A378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1607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0127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5D39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643677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ACBB7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1BB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A4BD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05E66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66067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.5095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13E54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947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B4F453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116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1EE4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3047E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3EBFBE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2E55ED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74BF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DE306A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82681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E0222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65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8A3BC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947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2441C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116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FCF6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81642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F349F2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F2B3DD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15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F0E7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E29E4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DE71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B5B47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677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D9E9A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947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E5F8E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116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8A56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2E59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E9090C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0CA03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0322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564E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10027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3B4C2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7287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E51B2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1666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4EAC3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9583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316A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D697F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A5FF67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B0F2F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999D9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3E8AC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5F02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0144D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465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BB1C7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2527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E40B13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872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DB619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3C038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4D66A5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E7ECAF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3414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DEF4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1146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C83A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6A406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358F8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582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DD0EFC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72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8BCA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EA8AA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3FB9AA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BB13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EDCB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A1112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1CAE4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155FBA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666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A53D0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8194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022B77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E62B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31C91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2946B9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66977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2899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94B3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BC57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E7B303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.6082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F51DE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0666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487CBE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A639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EE5D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3DED9F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2F034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07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0AD44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7DBE8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02C6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7DD3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3283C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2277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4F59D1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491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985F9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98BED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211CF5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75B81C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528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8DEAC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75E0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2A4F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3C7CD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8D4ED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182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16840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837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D4701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DCF0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1D9689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04D04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4807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B7E9F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9748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5D0B06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0CF1E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A82BF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182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FAC6E4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837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0FDD8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B188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04C29A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C8DBC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7CA05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2044C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FB8D5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691C0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658DA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170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F7968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8071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56C4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AB64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4A22709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4E7874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0848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D4F7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81E43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C04D37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032778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215E9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170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357F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8071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6AF1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BBEA9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4EBDE65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64699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3414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6AE1D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866C59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B69BE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D87BE4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9C00C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9783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AD617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700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5246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6690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EE5CD2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39FF7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0AD8C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2BA5A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7FFE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50329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4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B20EB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016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3EB7B5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43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E791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D5D1F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AA3CEE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FBF66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8408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28D8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FA6C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15B4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B2A44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163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55C58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6888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487EF0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1111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E922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DF5A9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9ED503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945C25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2445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D93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60721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04CBE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asian sparrow 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0EE23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0A140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0150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AAF308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5559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E578A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5318D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F91E01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02B32D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J8833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4A01F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39A8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0920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30FA6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0275A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0472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568E27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2194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C48B5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21F3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F7500C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A4F11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5616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6D7C5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47F7D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FBAB9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x nebulosa lapponic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1F30B4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873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04CF5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74898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9395C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0676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E4C05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B492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921C07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6AB05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7573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0FC4F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033BF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1FB06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BFDC3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70715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1781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AB9E3E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689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6852E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4167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B526D0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EE2398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7573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C5B9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74B0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A6FAD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F1616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332DD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1781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B73A25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689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27FE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4C40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007E28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42D5DD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7573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74DE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D7D9BC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CEEDA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80D66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ADC4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1781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D5DD39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689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8C40E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A26BA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552C56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8ACD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7573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F2146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04A32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F502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73FD4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C7D48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1781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530E2B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689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7625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80E1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8881DC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36C4D6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523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E300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A566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5F96B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24DA7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DE031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1781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D29467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689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8258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84ED1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4289D14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8EB9C1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523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FB9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0894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2AB5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8B9AA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B90E4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1781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A666FB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689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D7E3B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46E9F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2FAC528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C2EDEB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8031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2232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EC98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AB2B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9D714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0F4ED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99852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45061B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0552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C1EB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6D7EF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0884203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0E5B5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1169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7636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D21820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875D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0D0E9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F5688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50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5B813A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398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D6DD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F2326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750FC1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FD58B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7573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6676D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E9EB3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F1D0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E18CC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E23E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09442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F86910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7624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7658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3ECD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DD6FF5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8E44E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4960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9EDB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6683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D794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68622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8ACE8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5513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D22193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4517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2D21D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7872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B5D190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C0DE9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4076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B9E4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7F57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520C5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AF3BD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96C13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5513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7EC08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4517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ACF6A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80197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72EB90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D953F7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3758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B074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76E10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A3F80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6FE62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DC974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5513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1A40D2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4517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9902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0C91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A652E2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67D54B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2964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74D5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CED52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D4FFA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5FAD1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72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7F160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7164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7CF4D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9775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CAB8D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2137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1DC743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6A745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021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30DB2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5417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21C28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30919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.7479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4DC13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8119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F95A4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6026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0847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A07CB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65C073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163E4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4960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4CB55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D565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A982E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B46FBD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38D4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3F16D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5B11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BABFC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9AFEB2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38CAA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593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7EB02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38E1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3A2A5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773B6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2E923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6AB4F5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0FD2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013D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9BF7E8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CDC3D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0588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38382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CFCD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13EE9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1B54D0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580F0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4448BE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B8F8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30E4A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EC8458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265E7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0588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7F0B5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6E31B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95FF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6BA19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23E15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987E61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9328B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8DFA4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FAD82B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420E3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0588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B71A2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73DD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F2531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6A907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36044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4EA46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050AD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7E69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ABB6E9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E7C649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2C0B5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BACB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25E2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62C91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CA458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CDA771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1814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DD66B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61F1E4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38DD8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B5352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C3F0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F9E30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88703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45EFE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116FE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FF860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C4B9F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48ADFC8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2D8A88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K2246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6727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21882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71536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7996D5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044AB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B248F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A5C52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8872E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4F1BB5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5BDF92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0BF76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1FFB8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00FEF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417DC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8227E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C41E47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E6AC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7D53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7FF20D3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8ADCB6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62235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F2750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81799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2392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C8FA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34476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883E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C830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A6C30C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3F1812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F5436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28D9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3F58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25FEF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B38DB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851927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6C63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34EC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F25C79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39771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EDBC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604E6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AD4A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1D107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0EA25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75D08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CD691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456AF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3C5A83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766023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6F80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AB02E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9AC71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D3694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7BD3E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47CA3A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9EFEA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9B52D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5DB67D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D43DD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547F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A56B6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16C0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5E9F69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A6384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CAD15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CCE7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CB49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2BC9D1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D2C3E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6E932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0FFA2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FBE8A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1A3EA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E1F4E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87D9EF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47F0D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EF989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53E3B7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8E327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6EBF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BE09D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8BD9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D32CB6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B31F7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C9FB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CCF7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38486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A1742C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F7BDF8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3A36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3E104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0448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169600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959C9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0A4777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86DAD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85DA5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8E1ADF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6ABF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5231A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46C65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3454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7A8B15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A78D7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EB505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7718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E7D4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E0F8FB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4DAF44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2246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A400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D8210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777EA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43A61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4781E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E4FEBB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1383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B08C9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4BDFDA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0A601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2554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1513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A435F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B851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626067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34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D33F3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22D63C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5A46C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5A06A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52302B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7B8A02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3967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E4994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D96A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CFCB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B3BC2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45B60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799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46400A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03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7AF58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29AE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230E4E3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B2C6B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2445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2F22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387E7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588FF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97F6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E340C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1319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8380DB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6037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7425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DD62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35BEB8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6DAA90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2445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476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959B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89BC3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8073E2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E8881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1319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BA4C2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6037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082D9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C8CC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143EFD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8677D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2445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4B25F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FC29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C1C96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757362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C62F1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1319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9088D6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6037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253CF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A0074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B2126A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6548B5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72044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1A43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A211D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39268F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D10C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77895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8EA4B4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0978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5782F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482E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36125F4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1D4C3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2038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5C5E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ech_Republic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A95C5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47EC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modest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58A42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9E292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0014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9DDE3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0395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61BE8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D78B9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4BC192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9DD9DE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2038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FE82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ech_Republic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F37A2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A2E38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modest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FF309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F90C4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0014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596C7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0395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A3F00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3CC0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B229BC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F1F15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7CA8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5FF7B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B040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B0712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F1742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18948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01E29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4294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5EC6A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F88C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3189B4E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9BF0A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2038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F6DF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ech_Republic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D6F8A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0E8BE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modest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19868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4A43E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0685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61AE4F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3839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CF4D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E2A9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0A654F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AEECB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2038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0725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ech_Republic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2793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4517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modest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A525E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AB28A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0685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42F7B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3839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26F78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F30F8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DF58A6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816CC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F6784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AFD7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DDE34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9044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AC387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FE74A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2696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CE4BE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9448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4325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0842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078C5D1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FCA81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E1A7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EB7A5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C0F5D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A3B5E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85803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0638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D945AA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2694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678E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D2441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5B446E7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EDAF5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1360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7A668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BCEB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AD8F0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55BF3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0638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09469A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2694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A533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B4E86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0C8ADE3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B4F9E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8946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5AAD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CC285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334DD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3D331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79815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DD4C2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1213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C01F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93EA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759A6D6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67AD9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1796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FFCA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8B859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9057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7BC5C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5FC31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CCABD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EA1AF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1891B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FF2E57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064A99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08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9F7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3111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881FC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stor notab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B8760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.7068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95C26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44F3ED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2B51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D5B0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6071AC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45A227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08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E8B1A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F3402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F03F9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stor notab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2C4DC5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.1972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452CC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9D392D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B596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65309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254333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99A339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109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BAA4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51A1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B8C79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CE5D7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E5C95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69361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4DE2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05C49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B93A60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33EAF9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1096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E1D9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56EB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9FDE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3235A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41652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AD2F51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1259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F55A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E993D0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A5572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6598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24B9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EA00A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271A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35227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7763B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138C6A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2911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8A097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E231A3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7C6C4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08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5FF6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71B09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908C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stor notab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7BA53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6356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7EC4A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B4B8DB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897F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F2E40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718671E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3B18D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C47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8222D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7FE7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co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E6BF1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3CE15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9EA61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56C3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961A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5F5629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DCBEE4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81DB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DE4E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7AB62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A9C25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915FD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16ABF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CF51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8525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A804C1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1D38C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C3CD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A8A34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8D72A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74348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10F4C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C8BD4F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7674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6908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801B8B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6F2FE1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0BABD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CC93B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4B1B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5CD0C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C22B9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70E80F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775A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EA065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40979D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518AD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B9AAF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E1729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F5098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7B6C9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02A47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F6B61F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9ADF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84F07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42327E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A9415E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1A29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BF650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9316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E19A1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E0605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DC74C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7885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B4DA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8F7542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3BF63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57F18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D96F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A9C2E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A7062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A34DF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8F31A7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4ABB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09907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849E33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36479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9DD7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6326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CEE8D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C74E3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108ED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4419F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A495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0E3D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CAEDAA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59F4CC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0B81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B44A9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9E47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8320E8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64ED3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EE626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40EA9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73B9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472673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B074AC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C95C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9AB2D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CB70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CA486F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D9D61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5F72AF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37195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D33A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785F3E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3ED63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1953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7A1AAA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1BA0E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F8A38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A60AD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FADF0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4AF2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3B570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6B0B08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8EB52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C68B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D8D3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3E050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54455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F6273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4AB9B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C2F0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98F9B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C39969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37134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E7B65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C4A06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DD15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96EDF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34DAF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C0868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F5B2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C406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F21C84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530D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F9843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2693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ED530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960E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1A4F30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0BBD7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D6F5B7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1590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489F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25536E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E0DE46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00004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16D0B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512C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121F6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4C2BC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3385E5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8707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4788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241162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A2885B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9843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9E03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09D4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37476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3BAE14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62519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835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DE0E93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25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5EE6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C727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1E7635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FAE86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B266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234B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1C9F8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217F3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1989F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7776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CCF8D2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3074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6797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37132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3DE9658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4D9D6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169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FEDA1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02160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12CFD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nis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BB929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F4946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82086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5ED2F6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0059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400D9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55E9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6999D8D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DE7A3F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8AD52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1F6A5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3F88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64DB9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495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47F23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181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623E5B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5899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30B77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FAE7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1238ACE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E1F8D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84AE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C1EFC3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BF82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F3012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17EE26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181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BC0184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5899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6F4E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1434C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6BF91AD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34CE24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6784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9143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CB654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F90A4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0CAD6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64E6D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785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EF8963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5298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A7297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EEE5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2953EE3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E88338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5667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2C9D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ABB57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5CBE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AF9274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65BC7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8738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FB247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405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B3259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B651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57D0690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3E715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5667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3418A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A172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B7C01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051FDC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810AF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8738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8E798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405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D800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8BFF5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76F11EF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15A0E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5667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D81B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AD51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0BDB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8EFE38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F7ECA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8738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3EE19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405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6141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23A80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38DC81A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B3E5D4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158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8C20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CC02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75811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E6D11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F0F30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8738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EA7C41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405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1B2F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0C60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7B68DA3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E65C84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5667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0BD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267DE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1B7F7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9936F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DFC5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8738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4B347E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405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DB006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AB36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6DA90BE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087DE6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5808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6AC8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69A45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65EF5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co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9CA64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A4471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1742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949026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2216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EDB4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4114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78F58D1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3B9D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08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08A6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D631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3A0A0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stor notab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A0B9D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.658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073A0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7857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49600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0694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F6C05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3DBF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EA7991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F31CF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9473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0339A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C875B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57EA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7DD82D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F015D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49980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81CBD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0686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76CE6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DA10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0178D8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EA81E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9473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99BD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0695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AE11A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E7D2E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4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932B0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49980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2E6AB7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0686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4C10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24C1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65E3BB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29D012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422D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CCFD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1D81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boldt-Pengui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F9585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876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BF7E0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75674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B531D8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3573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A079F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74D6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5D7AD6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824CFE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48287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44E70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60895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asian Golden Plov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8150C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73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04C67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2701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3EE42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9486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C472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68B44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FC8410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E2329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FE9C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D5519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A7A5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Ti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949AE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602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06B5A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04932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72C00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3814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3E6F0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36B4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CBD286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0730A8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6788E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FADD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10410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 Ti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09CDB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2647E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09997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2A1B2B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7679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515C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6729D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6798E9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FC39E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9898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9CFA9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464E0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2CD8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us crassirostr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67A0A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8B6EB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30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023AEA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916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F062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F0A86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081448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06158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9898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5D8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91F7F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E236C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us crassirostr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5CBF0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19024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30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79210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916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F3FA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E0EA1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9BBB94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A2ED68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R7434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E880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8C68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8EBC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6F25A5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767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81773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93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3C6E26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054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E955F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9329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FB5490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1C0506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DA722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5A85C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CC13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B20120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89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61B5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93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78DDF5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054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BE62D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E21E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DCD6F8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BF9C2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D6AC1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947D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A4D8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11314E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27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167AF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93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D78891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054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30CB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F4BB9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DA2261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D3CD9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67371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B9CB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D2B5A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90536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6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DBD6E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93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FCF4E6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054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FEB4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5FAD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6B56C2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09B104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CC2C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E00A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F2EE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C616F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7095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6B625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93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5A8530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054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86594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1C174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D9B7A6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024BC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224C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D9612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C712A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C7E0A7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7287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63F06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293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0AD80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054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0EE70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C2BB6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D564E8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0B3155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100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474BC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3203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ACF9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EE3D2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AE1F4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1703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2F37DC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8885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2C121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BF6A1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541799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31028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860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E6EA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CEDDD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222C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dus merul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0CFE1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5808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7DBB4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1703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A86B90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8885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7650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FF5A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D2FD77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BE2495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860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2413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0EE1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F2124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dus merul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B3771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721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ECBCF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1703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41B3DF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8885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259AA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A9E1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351102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F697D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F1CB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06B15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CF5D9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845EF5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315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FB26F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1703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125CB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8885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7CD9C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BAE78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27636D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7E516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A511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A0C70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FFB3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8D87E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6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A486D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1703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1D57D4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8885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332BA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1FC9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7F76B2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C23A2D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4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2BC55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3D5D6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356CB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97C38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35DEB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43362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AE4BA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3621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9832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E7C82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6C61C2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D5590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747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C465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8680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05145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E962D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9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8170E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13839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9D68A7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1358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8AEAF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66047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7B381FA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933C72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6D31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2192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F218A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EA887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328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68C20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8731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E7339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9205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B4286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7E3EB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A38463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32461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BD5F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CF6BF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2883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Gre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4C540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712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4152A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32260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E0CF25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2529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BAB30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72D3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E65419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BEBA5F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4C00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BE9C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895FB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Gre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02A13C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73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44F00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32260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4B88AB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2529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AE705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1875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E8E8C8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D90DAE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2A7C2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DE8B7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E428C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FD50E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493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159C5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92438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71C6B9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0929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581E2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889A2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3F23BB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DB2FB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55146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FCC3F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F6503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B7123E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904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7A41E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9116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3F52F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8564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5DFCC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B8647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69AD31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EE8935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747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6990F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EAAF6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5765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DD8E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716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BB59C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9116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8713B2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8564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F7490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B9165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61BC7A5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C9FBC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1F4E6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0E8BE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19B3E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Ti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918359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876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CC6E9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9116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DBB926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8564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ECB4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C7956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D326F0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6AD82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7949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695D7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3242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3DF1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 sparrow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472742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5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DDFF6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22443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09C4EC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6457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87679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9DB4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9C2097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2DA451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8A22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925BA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D2340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23237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013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14A98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06495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B79DD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4171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2E409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71407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5E8B30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3F2E37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D2B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3809A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D807C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Gre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AFB75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945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1927E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06495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61C6B3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4171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4ABD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67104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F2D519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B2842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8580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8DC1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337321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8A203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902686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6BCE0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93320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CC76A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8293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F0CB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C61C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B16463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89FF8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FB0D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340D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021E4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507B7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164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9D266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61749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6D6EA4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526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E75E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175B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D9493E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91142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R7434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C0253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61910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0529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an Flaming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1277E3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876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22A2A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063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C6DF5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47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741F4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E079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AC5A87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7FACA6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7949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32AD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302A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CEBEE3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1F64B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904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67900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063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0E3F5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47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A055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0F373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CCFFD4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BDDEB7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1422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9F6AE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D519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52618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74BD2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81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8A639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063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1B04C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47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92076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31CE9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67844F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2339B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1422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E1652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F15E7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C277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5E8D9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81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6B699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063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BFCB5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47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E85C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247A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975E44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EF999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1422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8A8B8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1754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05C4B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057EC4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81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0F62A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063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148E08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47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DBAE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CC160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98FFD2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AC475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1422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E8DA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DEDC51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AEF9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B2A76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81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CE255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063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7C4B0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47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5761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434A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3FCA53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3EEC9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1422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A6F7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7723B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A14AB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BB38C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581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7DF7E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063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9CD31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47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5B797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4FAF1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5A8319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E5A76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18D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F82AA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887C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 Sparrow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2D04B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493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1A7C9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3900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2A180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146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E88B5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36C81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E433BB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8350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15A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2C2B7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8D789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57D6F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13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DF0F6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7190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85EF9D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3458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A3D75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89245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EA30E4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458060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783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ECD74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C0B54E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C4C56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D710E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B08F7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D7C936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2EF7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DC047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5016E8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067D8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6472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A67E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70AD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CD795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B4344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109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465A7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30861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A2199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BBA04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0EA0D6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2FA38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647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6822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F6551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2AAE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7D832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109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1CBBB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59574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773B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385A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8B5038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E111A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883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2B26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62D3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5C67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D0DC20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109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D9691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6A0D24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AF8F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13050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B43548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3548F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647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09C0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0EAA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C160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B061D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30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A5D3E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BBF96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0E7A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8945B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A75EE2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10E35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647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19F3E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AEE3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67CA2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C24D1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493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1399C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AFE88B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D065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CAD5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75AE43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93D2C4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8238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D76F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EE181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1FE6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E53CC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493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58978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6B8C5B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86E55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19E4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A61351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4F19AF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D3148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C66E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92DB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0B93F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5437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397E5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B1C91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7C7B9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9EB3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D8A871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E3F9E3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631A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CB7C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79FA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81113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601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7EEAE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07BF3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40A76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64151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0082CF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66D9F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814E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AF6E0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1E127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B6162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601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7B8F6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138809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A8E5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7D6E9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9041A5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4B1A3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0857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9D47C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D7687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CEBE7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6393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6CFD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F57014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D9156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15E5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8BCF07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D73AF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298C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F63BA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5A7B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D33AE6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3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B6B5C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7720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697A9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7419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90320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DCA54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69FBF6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36168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4078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EE54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1BC93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0265C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red dov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0711E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46B4D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576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1957C5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69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D011B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435E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4C7FA3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7F25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E206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BDC9C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F310F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5DEB19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50C4B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576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497F49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69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8F9A6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232ED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51A774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6D603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R7434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595C1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2FE68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ABBE2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AADAB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73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94DAA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1819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F95C39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359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7C454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7B7A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7733B6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35EADD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4003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CC58DD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DE49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BBF3B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52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80A25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0669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E0EA0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0631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7EE3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E2521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CFF4E3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ABAC77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83136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8BEA7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AFFE0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B2129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7EEFF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424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7C96FE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0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D818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30462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0F120B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968288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6FA9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2833E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5BA5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DB44D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EC17F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424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C6012F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0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C40BA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FF1C6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4ECB9E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D81C88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F6C3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A4B1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2D9F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1472CA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886D7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424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6DC388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0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72A6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7CCDB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1B97910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8A587C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6862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64799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99EC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027AA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284C2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424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FD8AA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0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BDA5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84ED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750E051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0A3915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0C4BC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C373C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3D370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07558D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DD303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424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8F126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0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C1FF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78101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CFC875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E723A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5033F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E619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7B27C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B2A84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EDBC1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79618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55056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6115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BD65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DFA6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AE3857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EE1B0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430D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7812F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7D017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AE542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767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DF23C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5644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6D3BD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961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9CEB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F0B88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BDAE7E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5849E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BA73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DD7E1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3AF8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 Ti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5066B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81382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8250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53D01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7054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62C4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1424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0EB01B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7FF706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87A6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1279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BF283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onut Lorikee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B756A7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30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8142F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8250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F22C3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7054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96D57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889C9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3A8B1D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2AE060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248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908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2A144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5817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x nebulos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809B9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383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DE93B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7286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6D526A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0233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397CD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77DE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2842A0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BB028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5DFB3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7A7F6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77B01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wn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AB82B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715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C2022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062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9D8F53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8894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45478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D5F7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E15F42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34D7AE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6472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FDA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2D057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3684C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8FF5F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30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DC0FB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07717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A5403F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7344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284F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84935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6A5E8A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B4484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8F0C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E85B1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FB76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FF8FA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3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360B3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0648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C596DB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2120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D3B1F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5E53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07009C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5DB25F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4C195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76248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6459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8BC647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3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67E1E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0648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525A9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2120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6A66D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F815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6DEC82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534486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747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CB405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70DD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E27D7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x nebulos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F4F25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97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01A37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720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DE9A88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0908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F2629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BDDD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</w:tr>
      <w:tr w:rsidR="00CA1F17" w:rsidRPr="00EA6BF7" w14:paraId="72C17D6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BB083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C261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531F0D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F07A5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Gre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920B1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6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C1112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6674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9BBF92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037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52544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777B4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BA52BE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3F4C91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D4183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B1655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89D4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 Gre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B2FC2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712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7F2A9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6674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790FFC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037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B2305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F6584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47BDB9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A9218C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4078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D7EA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80D0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C492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3E11F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42DD4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6960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2FFCB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152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FF802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E4396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3448C65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EA43D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4078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CC9B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3339D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3F98B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4D3997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B398B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6960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F7661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152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13B17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8BA51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3BCB18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EE85F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957C8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D79BF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881B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8BD2C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210D0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6960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FFDBA5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152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E315B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C4F37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6EE02D9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8F2B8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2077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9E910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2F70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F8AAC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mosquit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BBD84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627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64E2A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6960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A58DA3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152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B95C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27547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C4C39F6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4234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7949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ABE1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8A4C0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933E5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bir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CBB0B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684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46B13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241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0A9F2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025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881F9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30B2E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5F6568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358576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7434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1CE2E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38A5E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40A85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586F84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712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EECFF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158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AD4EB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3996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B0778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E540D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E8B7FC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66300C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R7434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22392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EF732A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5E43C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y Ow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5BC5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73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C5B0D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158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1E703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3996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C4B43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429C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1617ED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8B2A26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5730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0E30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60BC3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22531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a pic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D9840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AAB3A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4941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2BA962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1721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1E846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CAF6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0F6CC2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44B4B4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573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4C35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165F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4B76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16E1A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DC08C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4941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04A9CB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1721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6A855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8B81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A8AD76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703CA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5730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6EA1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2BA88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ED0BF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w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F0390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C7990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4941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9468E3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1721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C9AF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6A996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89A1D4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B76A15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17C04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371B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2CF60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E6C63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4E8F0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542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7D307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481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E48C0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DDD7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44C1E9F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B6251B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E584F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29D28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7DD7E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2D1DEB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.677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58F14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34859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2E48B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0635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A80C8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F5DA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74EE61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E389A9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F7D1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BF3E0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BAE4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E4077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66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FFE7D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849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46D8A4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24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5FA77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A7F42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D4E0E8A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8DE03B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40FA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CAEF8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551EE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8FA1F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66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44777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849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A7CCB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24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64B8E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1679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02414B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690BC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395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0D63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4797A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91FC6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68C8BE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7095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DFF54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849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D0C4B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24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183F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44595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E291F5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33B1CC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CBBA8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BFF51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2AF6C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49442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3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C921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849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921A84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24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42B07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77FCC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037E8C0D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AA3CCD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F5CFC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93031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DA595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A1627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9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4AB07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849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5FB0C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24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0E628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E73F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(PARTIAL)</w:t>
            </w:r>
          </w:p>
        </w:tc>
      </w:tr>
      <w:tr w:rsidR="00CA1F17" w:rsidRPr="00EA6BF7" w14:paraId="66B022A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8CF71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362D8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7E88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50809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6126A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3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147E5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849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3F360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24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0993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62C1C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(PARTIAL)</w:t>
            </w:r>
          </w:p>
        </w:tc>
      </w:tr>
      <w:tr w:rsidR="00CA1F17" w:rsidRPr="00EA6BF7" w14:paraId="44928423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E2DCE6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5614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53798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6996B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C7DB8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3E675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59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10755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3849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73400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24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6D60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09F1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93952B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3E3FC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3645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52B1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697C1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CA6E6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F9218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8925C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478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07AC09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825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3B72B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ADAFA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0FDB676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72732C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5730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D42FF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8412C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66BA7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B0C9D6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FE81E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5017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7C9874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8671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588AC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D023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94B940E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F1AC14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76432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FAC7A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CAD4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E3D48A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6684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1931B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69262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1952DD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7083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0C94A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B0AF8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429FCF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37BC32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8238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9FE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AC92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71E7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1C06C1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7452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FFAE4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69262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4CCF62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7083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0B86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371B9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7FFEE70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DA87C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975AA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7E449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1B03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61C50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D15A1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2086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7AF4E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370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134BF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56261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5FF4403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06B0D7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EF57D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0A420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94D03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05234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281FD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2086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45A069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370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BAE0D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513F3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5E4139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510A7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7949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0AB0A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27A61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51BE61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nnoc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571ED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.65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468B6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503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5DABF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006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9B884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C92D8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91DF0F9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D084C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81FED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19407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CAD2F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0C67B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F36F0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3685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BF67AE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7825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D63F1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3F5E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1DE23B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CB25A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367C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21E6F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A71E4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4148C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918DE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3685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FD173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7825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70FD4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B1C4F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095CDE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20C80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7899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AA1B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FDDE6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4A4C6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6187E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A747C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3685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379FB01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7825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9F417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A0101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E0DFDE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E08A2F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4078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615A6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D574B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EA4C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shawk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795AA1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AA07B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8953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F70AD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04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68A5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941C4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</w:tr>
      <w:tr w:rsidR="00CA1F17" w:rsidRPr="00EA6BF7" w14:paraId="5B788DD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D34C0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P7625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18AE2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DD6F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14D5F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 sparrow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614DE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73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F77E3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9551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B1431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2534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67BE0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F1989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CBA82E2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AE70E0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625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1326D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C52A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EF925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CD9122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79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459F6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0571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018C1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2159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67F50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2F90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8DFD2C5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A3BFA0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0366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3EE4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081C4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32133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17A74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6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7A270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427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37897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640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A158D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DB372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69E0D4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DA5B63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625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4C567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9ED29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01311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0C4F11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7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628A0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55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55F3A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39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702D1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7EE82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37EC158B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70D54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625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B204B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6CB69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A61A0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 chiffchaff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41171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73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20C9E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6169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EF10A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3493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5F30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E51F3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68349F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70339C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0366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B8D2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8F3350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467D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4E376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4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B0EB0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5761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3609C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343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219F5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E9844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4FB23A81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5B963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625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382A8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C3C3A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358C0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4A92E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7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F2B35C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6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D7AB8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30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DC7BC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86BA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2EEDCA7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37B516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7625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EF0E39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A017BD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F7FC55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ex pipien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9828F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7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6753C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525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C05FC4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26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ABAA0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A6829F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778379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37CA2E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8635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832F5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BB32B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9616E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eo bute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6F8CBF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6849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B5CA34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5888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61AEFF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0041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742CE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EC25F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7E72F6D4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9FA4A31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8635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D10A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74516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64812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3BBF57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.7616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C3809B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5888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329BFFA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0041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B6DBD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1BE6D3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6D3BCA07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B741C7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0376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7538B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0E318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8FE35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11306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7B01A3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13473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FAADB9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793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E74E1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AB0DC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B9F0B58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C266CE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0376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EEB4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D9C8B4C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98D1BA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B2B4B8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CBE31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13473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D4BB6F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793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275A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C318E7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FA4BB5F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F82F60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0376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43F5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9E77D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687CC0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869F27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9466FE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4697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F401796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44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D58BF6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675E9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  <w:tr w:rsidR="00CA1F17" w:rsidRPr="00EA6BF7" w14:paraId="12A58B1C" w14:textId="77777777" w:rsidTr="00CA1F17">
        <w:trPr>
          <w:trHeight w:val="320"/>
        </w:trPr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DB4F04D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0376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7363B4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C4F74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4E9D62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ipiter gentili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F87C90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.665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CF707D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70185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1B2C85" w14:textId="77777777" w:rsidR="00814789" w:rsidRPr="00EA6BF7" w:rsidRDefault="00814789" w:rsidP="0087733D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11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87E49B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59C348" w14:textId="77777777" w:rsidR="00814789" w:rsidRPr="00EA6BF7" w:rsidRDefault="00814789" w:rsidP="0087733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</w:tr>
    </w:tbl>
    <w:p w14:paraId="155D25DF" w14:textId="77777777" w:rsidR="00F9426B" w:rsidRDefault="00F9426B"/>
    <w:sectPr w:rsidR="00F942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89"/>
    <w:rsid w:val="000337B6"/>
    <w:rsid w:val="00041E04"/>
    <w:rsid w:val="0004528F"/>
    <w:rsid w:val="00056A15"/>
    <w:rsid w:val="00057EC2"/>
    <w:rsid w:val="000705C1"/>
    <w:rsid w:val="000831C9"/>
    <w:rsid w:val="000A2BAF"/>
    <w:rsid w:val="000A66B7"/>
    <w:rsid w:val="000F4E15"/>
    <w:rsid w:val="00101C5A"/>
    <w:rsid w:val="00133192"/>
    <w:rsid w:val="001523E6"/>
    <w:rsid w:val="00171659"/>
    <w:rsid w:val="00290983"/>
    <w:rsid w:val="002A608F"/>
    <w:rsid w:val="003135F5"/>
    <w:rsid w:val="00352802"/>
    <w:rsid w:val="003545C8"/>
    <w:rsid w:val="00393767"/>
    <w:rsid w:val="00397E01"/>
    <w:rsid w:val="003A1773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14789"/>
    <w:rsid w:val="00851264"/>
    <w:rsid w:val="00870D30"/>
    <w:rsid w:val="008B35B9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7389"/>
    <w:rsid w:val="00C27D90"/>
    <w:rsid w:val="00C866C3"/>
    <w:rsid w:val="00CA1F17"/>
    <w:rsid w:val="00CD0F21"/>
    <w:rsid w:val="00CD47AB"/>
    <w:rsid w:val="00D478C4"/>
    <w:rsid w:val="00D5787A"/>
    <w:rsid w:val="00D61F33"/>
    <w:rsid w:val="00D876F7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E4148"/>
    <w:rsid w:val="00EE646E"/>
    <w:rsid w:val="00F323ED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8B84"/>
  <w15:chartTrackingRefBased/>
  <w15:docId w15:val="{E9E8D9B7-107D-D946-9E42-72AA29A32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78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78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789"/>
    <w:pPr>
      <w:keepNext/>
      <w:keepLines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47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78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789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14789"/>
    <w:rPr>
      <w:rFonts w:ascii="Times New Roman" w:eastAsiaTheme="majorEastAsia" w:hAnsi="Times New Roman" w:cstheme="majorBidi"/>
      <w:b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1478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1478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8147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814789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14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789"/>
    <w:rPr>
      <w:color w:val="954F72"/>
      <w:u w:val="single"/>
    </w:rPr>
  </w:style>
  <w:style w:type="paragraph" w:customStyle="1" w:styleId="msonormal0">
    <w:name w:val="msonormal"/>
    <w:basedOn w:val="Normal"/>
    <w:rsid w:val="008147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81478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789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14789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14789"/>
    <w:rPr>
      <w:rFonts w:ascii="Calibri" w:eastAsia="Times New Roman" w:hAnsi="Calibri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14789"/>
    <w:rPr>
      <w:sz w:val="16"/>
      <w:szCs w:val="16"/>
    </w:rPr>
  </w:style>
  <w:style w:type="paragraph" w:customStyle="1" w:styleId="paragraph">
    <w:name w:val="paragraph"/>
    <w:basedOn w:val="Normal"/>
    <w:rsid w:val="008147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814789"/>
  </w:style>
  <w:style w:type="character" w:customStyle="1" w:styleId="eop">
    <w:name w:val="eop"/>
    <w:basedOn w:val="DefaultParagraphFont"/>
    <w:rsid w:val="00814789"/>
  </w:style>
  <w:style w:type="character" w:customStyle="1" w:styleId="findhit">
    <w:name w:val="findhit"/>
    <w:basedOn w:val="DefaultParagraphFont"/>
    <w:rsid w:val="008147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789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78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7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89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14789"/>
    <w:rPr>
      <w:rFonts w:eastAsiaTheme="minorHAnsi"/>
      <w:sz w:val="22"/>
      <w:szCs w:val="22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478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789"/>
    <w:rPr>
      <w:rFonts w:ascii="Calibri" w:hAnsi="Calibri" w:cs="Calibri"/>
      <w:lang w:val="en-GB"/>
    </w:rPr>
  </w:style>
  <w:style w:type="paragraph" w:styleId="Revision">
    <w:name w:val="Revision"/>
    <w:hidden/>
    <w:uiPriority w:val="99"/>
    <w:semiHidden/>
    <w:rsid w:val="00814789"/>
    <w:rPr>
      <w:lang w:val="en-GB"/>
    </w:rPr>
  </w:style>
  <w:style w:type="paragraph" w:styleId="ListParagraph">
    <w:name w:val="List Paragraph"/>
    <w:basedOn w:val="Normal"/>
    <w:uiPriority w:val="34"/>
    <w:qFormat/>
    <w:rsid w:val="0081478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unhideWhenUsed/>
    <w:rsid w:val="0081478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814789"/>
    <w:rPr>
      <w:color w:val="2B579A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147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78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14789"/>
  </w:style>
  <w:style w:type="paragraph" w:styleId="Header">
    <w:name w:val="header"/>
    <w:basedOn w:val="Normal"/>
    <w:link w:val="HeaderChar"/>
    <w:uiPriority w:val="99"/>
    <w:unhideWhenUsed/>
    <w:rsid w:val="008147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789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478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14789"/>
    <w:pPr>
      <w:spacing w:before="480" w:line="276" w:lineRule="auto"/>
      <w:outlineLvl w:val="9"/>
    </w:pPr>
    <w:rPr>
      <w:b w:val="0"/>
      <w:bCs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14789"/>
    <w:pPr>
      <w:tabs>
        <w:tab w:val="right" w:leader="dot" w:pos="9350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14789"/>
    <w:pPr>
      <w:tabs>
        <w:tab w:val="right" w:leader="dot" w:pos="9350"/>
      </w:tabs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4789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4789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4789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4789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4789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4789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4789"/>
    <w:pPr>
      <w:ind w:left="1920"/>
    </w:pPr>
    <w:rPr>
      <w:rFonts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147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716</Words>
  <Characters>21183</Characters>
  <Application>Microsoft Office Word</Application>
  <DocSecurity>0</DocSecurity>
  <Lines>176</Lines>
  <Paragraphs>49</Paragraphs>
  <ScaleCrop>false</ScaleCrop>
  <Company/>
  <LinksUpToDate>false</LinksUpToDate>
  <CharactersWithSpaces>2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2</cp:revision>
  <dcterms:created xsi:type="dcterms:W3CDTF">2023-12-09T01:03:00Z</dcterms:created>
  <dcterms:modified xsi:type="dcterms:W3CDTF">2023-12-10T06:45:00Z</dcterms:modified>
</cp:coreProperties>
</file>